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5840C" w14:textId="163F22F5" w:rsidR="00726B15" w:rsidRPr="008F477F" w:rsidRDefault="00726B15" w:rsidP="00726B15">
      <w:pPr>
        <w:pStyle w:val="Heading1"/>
        <w:rPr>
          <w:rFonts w:ascii="Times New Roman" w:hAnsi="Times New Roman" w:cs="Times New Roman"/>
        </w:rPr>
      </w:pPr>
      <w:r w:rsidRPr="008F477F">
        <w:rPr>
          <w:rFonts w:ascii="Times New Roman" w:hAnsi="Times New Roman" w:cs="Times New Roman"/>
        </w:rPr>
        <w:t>Appendix</w:t>
      </w:r>
    </w:p>
    <w:p w14:paraId="550798EC" w14:textId="77777777" w:rsidR="00726B15" w:rsidRPr="008F477F" w:rsidRDefault="00726B15" w:rsidP="00726B15">
      <w:pPr>
        <w:pStyle w:val="Heading3"/>
        <w:rPr>
          <w:rFonts w:ascii="Times New Roman" w:hAnsi="Times New Roman" w:cs="Times New Roman"/>
        </w:rPr>
      </w:pPr>
      <w:r w:rsidRPr="008F477F">
        <w:rPr>
          <w:rFonts w:ascii="Times New Roman" w:hAnsi="Times New Roman" w:cs="Times New Roman"/>
        </w:rPr>
        <w:t>Appendix 1</w:t>
      </w:r>
    </w:p>
    <w:p w14:paraId="0AF0A1C3" w14:textId="77777777" w:rsidR="00DE0964" w:rsidRPr="008F477F" w:rsidRDefault="00DE0964" w:rsidP="00DE0964">
      <w:pPr>
        <w:rPr>
          <w:rFonts w:ascii="Times New Roman" w:hAnsi="Times New Roman" w:cs="Times New Roman"/>
        </w:rPr>
      </w:pPr>
      <w:r w:rsidRPr="008F477F">
        <w:rPr>
          <w:rFonts w:ascii="Times New Roman" w:hAnsi="Times New Roman" w:cs="Times New Roman"/>
        </w:rPr>
        <w:t>AIC Values calculated for different number of states in HMM</w:t>
      </w:r>
    </w:p>
    <w:tbl>
      <w:tblPr>
        <w:tblStyle w:val="TableGrid"/>
        <w:tblW w:w="2405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</w:tblGrid>
      <w:tr w:rsidR="008F477F" w:rsidRPr="008F477F" w14:paraId="3F124DFF" w14:textId="77777777">
        <w:trPr>
          <w:trHeight w:val="273"/>
        </w:trPr>
        <w:tc>
          <w:tcPr>
            <w:tcW w:w="1413" w:type="dxa"/>
            <w:shd w:val="clear" w:color="auto" w:fill="auto"/>
          </w:tcPr>
          <w:p w14:paraId="4C7A5EAD" w14:textId="77777777" w:rsidR="00DE0964" w:rsidRPr="008F477F" w:rsidRDefault="00DE09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No. of States</w:t>
            </w:r>
          </w:p>
        </w:tc>
        <w:tc>
          <w:tcPr>
            <w:tcW w:w="992" w:type="dxa"/>
            <w:shd w:val="clear" w:color="auto" w:fill="auto"/>
          </w:tcPr>
          <w:p w14:paraId="0D8EEC77" w14:textId="77777777" w:rsidR="00DE0964" w:rsidRPr="008F477F" w:rsidRDefault="00DE09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</w:tr>
      <w:tr w:rsidR="008F477F" w:rsidRPr="008F477F" w14:paraId="0D5BD448" w14:textId="77777777">
        <w:trPr>
          <w:trHeight w:val="291"/>
        </w:trPr>
        <w:tc>
          <w:tcPr>
            <w:tcW w:w="1413" w:type="dxa"/>
            <w:shd w:val="clear" w:color="auto" w:fill="auto"/>
          </w:tcPr>
          <w:p w14:paraId="3C471564" w14:textId="77777777" w:rsidR="00DE0964" w:rsidRPr="008F477F" w:rsidRDefault="00DE0964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0C6A6F" w14:textId="77777777" w:rsidR="00DE0964" w:rsidRPr="008F477F" w:rsidRDefault="00DE0964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934</w:t>
            </w:r>
          </w:p>
        </w:tc>
      </w:tr>
      <w:tr w:rsidR="008F477F" w:rsidRPr="008F477F" w14:paraId="3884E113" w14:textId="77777777">
        <w:trPr>
          <w:trHeight w:val="273"/>
        </w:trPr>
        <w:tc>
          <w:tcPr>
            <w:tcW w:w="1413" w:type="dxa"/>
            <w:shd w:val="clear" w:color="auto" w:fill="auto"/>
          </w:tcPr>
          <w:p w14:paraId="16EB8B3A" w14:textId="77777777" w:rsidR="00DE0964" w:rsidRPr="008F477F" w:rsidRDefault="00DE0964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48E4F8" w14:textId="77777777" w:rsidR="00DE0964" w:rsidRPr="008F477F" w:rsidRDefault="00DE0964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1049</w:t>
            </w:r>
          </w:p>
        </w:tc>
      </w:tr>
      <w:tr w:rsidR="008F477F" w:rsidRPr="008F477F" w14:paraId="79D36401" w14:textId="77777777">
        <w:trPr>
          <w:trHeight w:val="291"/>
        </w:trPr>
        <w:tc>
          <w:tcPr>
            <w:tcW w:w="1413" w:type="dxa"/>
            <w:shd w:val="clear" w:color="auto" w:fill="auto"/>
          </w:tcPr>
          <w:p w14:paraId="5CBB6DB8" w14:textId="77777777" w:rsidR="00DE0964" w:rsidRPr="008F477F" w:rsidRDefault="00DE0964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6D0131" w14:textId="77777777" w:rsidR="00DE0964" w:rsidRPr="008F477F" w:rsidRDefault="00DE0964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1121</w:t>
            </w:r>
          </w:p>
        </w:tc>
      </w:tr>
      <w:tr w:rsidR="008F477F" w:rsidRPr="008F477F" w14:paraId="6B4FC14C" w14:textId="77777777">
        <w:trPr>
          <w:trHeight w:val="273"/>
        </w:trPr>
        <w:tc>
          <w:tcPr>
            <w:tcW w:w="1413" w:type="dxa"/>
            <w:shd w:val="clear" w:color="auto" w:fill="auto"/>
          </w:tcPr>
          <w:p w14:paraId="3DB064D6" w14:textId="77777777" w:rsidR="00DE0964" w:rsidRPr="008F477F" w:rsidRDefault="00DE0964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1943EE" w14:textId="77777777" w:rsidR="00DE0964" w:rsidRPr="008F477F" w:rsidRDefault="00DE0964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1124</w:t>
            </w:r>
          </w:p>
        </w:tc>
      </w:tr>
      <w:tr w:rsidR="008F477F" w:rsidRPr="008F477F" w14:paraId="3619D5B1" w14:textId="77777777">
        <w:trPr>
          <w:trHeight w:val="273"/>
        </w:trPr>
        <w:tc>
          <w:tcPr>
            <w:tcW w:w="1413" w:type="dxa"/>
            <w:shd w:val="clear" w:color="auto" w:fill="auto"/>
          </w:tcPr>
          <w:p w14:paraId="6DB77785" w14:textId="77777777" w:rsidR="00DE0964" w:rsidRPr="008F477F" w:rsidRDefault="00DE0964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710D59" w14:textId="77777777" w:rsidR="00DE0964" w:rsidRPr="008F477F" w:rsidRDefault="00DE0964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1135</w:t>
            </w:r>
          </w:p>
        </w:tc>
      </w:tr>
      <w:tr w:rsidR="00DE0964" w:rsidRPr="008F477F" w14:paraId="089BB4BE" w14:textId="77777777">
        <w:trPr>
          <w:trHeight w:val="273"/>
        </w:trPr>
        <w:tc>
          <w:tcPr>
            <w:tcW w:w="1413" w:type="dxa"/>
            <w:shd w:val="clear" w:color="auto" w:fill="auto"/>
          </w:tcPr>
          <w:p w14:paraId="1827B049" w14:textId="77777777" w:rsidR="00DE0964" w:rsidRPr="008F477F" w:rsidRDefault="00DE0964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A290D9" w14:textId="77777777" w:rsidR="00DE0964" w:rsidRPr="008F477F" w:rsidRDefault="00DE0964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1144</w:t>
            </w:r>
          </w:p>
        </w:tc>
      </w:tr>
    </w:tbl>
    <w:p w14:paraId="73350C68" w14:textId="77777777" w:rsidR="00093DF2" w:rsidRDefault="00093DF2" w:rsidP="0079055F">
      <w:pPr>
        <w:rPr>
          <w:rFonts w:ascii="Times New Roman" w:hAnsi="Times New Roman" w:cs="Times New Roman"/>
        </w:rPr>
      </w:pPr>
    </w:p>
    <w:p w14:paraId="78734DB7" w14:textId="77777777" w:rsidR="000759D4" w:rsidRPr="008F477F" w:rsidRDefault="000759D4" w:rsidP="000759D4">
      <w:pPr>
        <w:pStyle w:val="Heading3"/>
        <w:rPr>
          <w:rFonts w:ascii="Times New Roman" w:hAnsi="Times New Roman" w:cs="Times New Roman"/>
        </w:rPr>
      </w:pPr>
      <w:r w:rsidRPr="008F477F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>2</w:t>
      </w:r>
    </w:p>
    <w:p w14:paraId="7A7951E6" w14:textId="77777777" w:rsidR="000759D4" w:rsidRDefault="000759D4" w:rsidP="000759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ndard Deviation for each state and principal component in the HMM</w:t>
      </w:r>
    </w:p>
    <w:tbl>
      <w:tblPr>
        <w:tblStyle w:val="TableGrid"/>
        <w:tblW w:w="9010" w:type="dxa"/>
        <w:jc w:val="center"/>
        <w:tblLayout w:type="fixed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0"/>
        <w:gridCol w:w="901"/>
        <w:gridCol w:w="900"/>
        <w:gridCol w:w="900"/>
        <w:gridCol w:w="900"/>
        <w:gridCol w:w="905"/>
      </w:tblGrid>
      <w:tr w:rsidR="000759D4" w:rsidRPr="008F477F" w14:paraId="066E5C40" w14:textId="77777777" w:rsidTr="005F72CE">
        <w:trPr>
          <w:trHeight w:val="247"/>
          <w:jc w:val="center"/>
        </w:trPr>
        <w:tc>
          <w:tcPr>
            <w:tcW w:w="4504" w:type="dxa"/>
            <w:gridSpan w:val="5"/>
            <w:shd w:val="clear" w:color="auto" w:fill="auto"/>
          </w:tcPr>
          <w:p w14:paraId="1B47DE77" w14:textId="77777777" w:rsidR="000759D4" w:rsidRPr="008F477F" w:rsidRDefault="000759D4" w:rsidP="005F72CE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Women’s K1 500m</w:t>
            </w:r>
          </w:p>
        </w:tc>
        <w:tc>
          <w:tcPr>
            <w:tcW w:w="90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2F2E4317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05" w:type="dxa"/>
            <w:gridSpan w:val="4"/>
            <w:shd w:val="clear" w:color="auto" w:fill="auto"/>
          </w:tcPr>
          <w:p w14:paraId="1CD08440" w14:textId="77777777" w:rsidR="000759D4" w:rsidRPr="008F477F" w:rsidRDefault="000759D4" w:rsidP="005F72CE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Men’s K1 1000m</w:t>
            </w:r>
          </w:p>
        </w:tc>
      </w:tr>
      <w:tr w:rsidR="000759D4" w:rsidRPr="008F477F" w14:paraId="749B1315" w14:textId="77777777" w:rsidTr="005F72CE">
        <w:trPr>
          <w:trHeight w:val="247"/>
          <w:jc w:val="center"/>
        </w:trPr>
        <w:tc>
          <w:tcPr>
            <w:tcW w:w="901" w:type="dxa"/>
            <w:shd w:val="clear" w:color="auto" w:fill="auto"/>
          </w:tcPr>
          <w:p w14:paraId="52D5C449" w14:textId="77777777" w:rsidR="000759D4" w:rsidRPr="008F477F" w:rsidRDefault="000759D4" w:rsidP="005F72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1" w:type="dxa"/>
            <w:shd w:val="clear" w:color="auto" w:fill="auto"/>
          </w:tcPr>
          <w:p w14:paraId="6DD817D5" w14:textId="77777777" w:rsidR="000759D4" w:rsidRPr="008F477F" w:rsidRDefault="000759D4" w:rsidP="005F72CE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901" w:type="dxa"/>
            <w:shd w:val="clear" w:color="auto" w:fill="auto"/>
          </w:tcPr>
          <w:p w14:paraId="16173520" w14:textId="77777777" w:rsidR="000759D4" w:rsidRPr="008F477F" w:rsidRDefault="000759D4" w:rsidP="005F72CE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901" w:type="dxa"/>
            <w:shd w:val="clear" w:color="auto" w:fill="auto"/>
          </w:tcPr>
          <w:p w14:paraId="135DD216" w14:textId="77777777" w:rsidR="000759D4" w:rsidRPr="008F477F" w:rsidRDefault="000759D4" w:rsidP="005F72CE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  <w:tc>
          <w:tcPr>
            <w:tcW w:w="900" w:type="dxa"/>
            <w:shd w:val="clear" w:color="auto" w:fill="auto"/>
          </w:tcPr>
          <w:p w14:paraId="11515815" w14:textId="77777777" w:rsidR="000759D4" w:rsidRPr="008F477F" w:rsidRDefault="000759D4" w:rsidP="005F72CE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PC4</w:t>
            </w:r>
          </w:p>
        </w:tc>
        <w:tc>
          <w:tcPr>
            <w:tcW w:w="901" w:type="dxa"/>
            <w:vMerge/>
            <w:tcBorders>
              <w:bottom w:val="nil"/>
            </w:tcBorders>
            <w:shd w:val="clear" w:color="auto" w:fill="auto"/>
          </w:tcPr>
          <w:p w14:paraId="78ACD90B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shd w:val="clear" w:color="auto" w:fill="auto"/>
          </w:tcPr>
          <w:p w14:paraId="1A0F7CC6" w14:textId="77777777" w:rsidR="000759D4" w:rsidRPr="008F477F" w:rsidRDefault="000759D4" w:rsidP="005F72CE">
            <w:pPr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900" w:type="dxa"/>
            <w:shd w:val="clear" w:color="auto" w:fill="auto"/>
          </w:tcPr>
          <w:p w14:paraId="5F32827B" w14:textId="77777777" w:rsidR="000759D4" w:rsidRPr="008F477F" w:rsidRDefault="000759D4" w:rsidP="005F72CE">
            <w:pPr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900" w:type="dxa"/>
            <w:shd w:val="clear" w:color="auto" w:fill="auto"/>
          </w:tcPr>
          <w:p w14:paraId="2FC49E9F" w14:textId="77777777" w:rsidR="000759D4" w:rsidRPr="008F477F" w:rsidRDefault="000759D4" w:rsidP="005F72CE">
            <w:pPr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  <w:tc>
          <w:tcPr>
            <w:tcW w:w="904" w:type="dxa"/>
            <w:shd w:val="clear" w:color="auto" w:fill="auto"/>
          </w:tcPr>
          <w:p w14:paraId="25060FDB" w14:textId="77777777" w:rsidR="000759D4" w:rsidRPr="008F477F" w:rsidRDefault="000759D4" w:rsidP="005F72CE">
            <w:pPr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PC4</w:t>
            </w:r>
          </w:p>
        </w:tc>
      </w:tr>
      <w:tr w:rsidR="000759D4" w:rsidRPr="008F477F" w14:paraId="67B84554" w14:textId="77777777" w:rsidTr="005F72CE">
        <w:trPr>
          <w:trHeight w:val="262"/>
          <w:jc w:val="center"/>
        </w:trPr>
        <w:tc>
          <w:tcPr>
            <w:tcW w:w="901" w:type="dxa"/>
            <w:shd w:val="clear" w:color="auto" w:fill="auto"/>
          </w:tcPr>
          <w:p w14:paraId="7C37F440" w14:textId="77777777" w:rsidR="000759D4" w:rsidRPr="008F477F" w:rsidRDefault="000759D4" w:rsidP="005F72CE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State 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9A2438C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10614EC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15D6B03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DF44A9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901" w:type="dxa"/>
            <w:vMerge/>
            <w:tcBorders>
              <w:bottom w:val="nil"/>
            </w:tcBorders>
            <w:shd w:val="clear" w:color="auto" w:fill="auto"/>
          </w:tcPr>
          <w:p w14:paraId="1B59B075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AD340A9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87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646A29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498DC6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28D0A78B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137</w:t>
            </w:r>
          </w:p>
        </w:tc>
      </w:tr>
      <w:tr w:rsidR="000759D4" w:rsidRPr="008F477F" w14:paraId="754771F9" w14:textId="77777777" w:rsidTr="005F72CE">
        <w:trPr>
          <w:trHeight w:val="247"/>
          <w:jc w:val="center"/>
        </w:trPr>
        <w:tc>
          <w:tcPr>
            <w:tcW w:w="901" w:type="dxa"/>
            <w:shd w:val="clear" w:color="auto" w:fill="auto"/>
          </w:tcPr>
          <w:p w14:paraId="23488C72" w14:textId="77777777" w:rsidR="000759D4" w:rsidRPr="008F477F" w:rsidRDefault="000759D4" w:rsidP="005F72CE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State 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140BE97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418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BDC8425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5C63862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1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6E099A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901" w:type="dxa"/>
            <w:vMerge/>
            <w:tcBorders>
              <w:bottom w:val="nil"/>
            </w:tcBorders>
            <w:shd w:val="clear" w:color="auto" w:fill="auto"/>
          </w:tcPr>
          <w:p w14:paraId="2873387B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74A90DC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A44162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6D10EF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D2F93D8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068</w:t>
            </w:r>
          </w:p>
        </w:tc>
      </w:tr>
      <w:tr w:rsidR="000759D4" w:rsidRPr="008F477F" w14:paraId="45A8AC2F" w14:textId="77777777" w:rsidTr="005F72CE">
        <w:trPr>
          <w:trHeight w:val="262"/>
          <w:jc w:val="center"/>
        </w:trPr>
        <w:tc>
          <w:tcPr>
            <w:tcW w:w="901" w:type="dxa"/>
            <w:shd w:val="clear" w:color="auto" w:fill="auto"/>
          </w:tcPr>
          <w:p w14:paraId="50EC599D" w14:textId="77777777" w:rsidR="000759D4" w:rsidRPr="008F477F" w:rsidRDefault="000759D4" w:rsidP="005F72CE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State 3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636B521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373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BCF6557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E6F96D7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FAA6F2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01" w:type="dxa"/>
            <w:vMerge/>
            <w:tcBorders>
              <w:bottom w:val="nil"/>
            </w:tcBorders>
            <w:shd w:val="clear" w:color="auto" w:fill="auto"/>
          </w:tcPr>
          <w:p w14:paraId="2FE38109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5D9F80E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0E1D5B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8917F4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468DB10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185</w:t>
            </w:r>
          </w:p>
        </w:tc>
      </w:tr>
      <w:tr w:rsidR="000759D4" w:rsidRPr="008F477F" w14:paraId="4AB61B44" w14:textId="77777777" w:rsidTr="005F72CE">
        <w:trPr>
          <w:trHeight w:val="247"/>
          <w:jc w:val="center"/>
        </w:trPr>
        <w:tc>
          <w:tcPr>
            <w:tcW w:w="901" w:type="dxa"/>
            <w:shd w:val="clear" w:color="auto" w:fill="auto"/>
          </w:tcPr>
          <w:p w14:paraId="72E269D4" w14:textId="77777777" w:rsidR="000759D4" w:rsidRPr="008F477F" w:rsidRDefault="000759D4" w:rsidP="005F72CE">
            <w:pPr>
              <w:rPr>
                <w:rFonts w:ascii="Times New Roman" w:hAnsi="Times New Roman" w:cs="Times New Roman"/>
                <w:b/>
                <w:bCs/>
              </w:rPr>
            </w:pPr>
            <w:r w:rsidRPr="008F477F">
              <w:rPr>
                <w:rFonts w:ascii="Times New Roman" w:hAnsi="Times New Roman" w:cs="Times New Roman"/>
                <w:b/>
                <w:bCs/>
              </w:rPr>
              <w:t>State 4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302D349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E709FAA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1AA183F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70FA6A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901" w:type="dxa"/>
            <w:vMerge/>
            <w:tcBorders>
              <w:bottom w:val="nil"/>
            </w:tcBorders>
            <w:shd w:val="clear" w:color="auto" w:fill="auto"/>
          </w:tcPr>
          <w:p w14:paraId="5A435999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4D1190C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BAD2BA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32FC97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5111097" w14:textId="77777777" w:rsidR="000759D4" w:rsidRPr="008F477F" w:rsidRDefault="000759D4" w:rsidP="005F72CE">
            <w:pPr>
              <w:jc w:val="center"/>
              <w:rPr>
                <w:rFonts w:ascii="Times New Roman" w:hAnsi="Times New Roman" w:cs="Times New Roman"/>
              </w:rPr>
            </w:pPr>
            <w:r w:rsidRPr="008F477F">
              <w:rPr>
                <w:rFonts w:ascii="Times New Roman" w:hAnsi="Times New Roman" w:cs="Times New Roman"/>
              </w:rPr>
              <w:t>0.030</w:t>
            </w:r>
          </w:p>
        </w:tc>
      </w:tr>
    </w:tbl>
    <w:p w14:paraId="4068A18B" w14:textId="2FF06296" w:rsidR="00B22B94" w:rsidRDefault="00B22B94" w:rsidP="00B22B94">
      <w:pPr>
        <w:rPr>
          <w:rFonts w:ascii="Times New Roman" w:hAnsi="Times New Roman" w:cs="Times New Roman"/>
        </w:rPr>
      </w:pPr>
    </w:p>
    <w:p w14:paraId="2499D59C" w14:textId="4A8EC0AF" w:rsidR="0037794C" w:rsidRPr="008F477F" w:rsidRDefault="0037794C" w:rsidP="0037794C">
      <w:pPr>
        <w:pStyle w:val="Heading3"/>
        <w:rPr>
          <w:rFonts w:ascii="Times New Roman" w:hAnsi="Times New Roman" w:cs="Times New Roman"/>
        </w:rPr>
      </w:pPr>
      <w:r w:rsidRPr="008F477F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>3</w:t>
      </w:r>
    </w:p>
    <w:p w14:paraId="59F80450" w14:textId="0BB02913" w:rsidR="0037794C" w:rsidRDefault="0037794C" w:rsidP="00B22B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incipal Component distributions for both the Men’s and Women’s dataset. There is also an example fitdistrplus plot </w:t>
      </w:r>
      <w:r w:rsidR="002B312E">
        <w:rPr>
          <w:rFonts w:ascii="Times New Roman" w:hAnsi="Times New Roman" w:cs="Times New Roman"/>
        </w:rPr>
        <w:t xml:space="preserve">for Men’s PC4 </w:t>
      </w:r>
      <w:r w:rsidR="00EC773D">
        <w:rPr>
          <w:rFonts w:ascii="Times New Roman" w:hAnsi="Times New Roman" w:cs="Times New Roman"/>
        </w:rPr>
        <w:t xml:space="preserve">validating that the distribution is </w:t>
      </w:r>
      <w:r w:rsidR="008410FD">
        <w:rPr>
          <w:rFonts w:ascii="Times New Roman" w:hAnsi="Times New Roman" w:cs="Times New Roman"/>
        </w:rPr>
        <w:t>G</w:t>
      </w:r>
      <w:r w:rsidR="00EC773D">
        <w:rPr>
          <w:rFonts w:ascii="Times New Roman" w:hAnsi="Times New Roman" w:cs="Times New Roman"/>
        </w:rPr>
        <w:t>eometric.</w:t>
      </w:r>
    </w:p>
    <w:p w14:paraId="7AEB10EC" w14:textId="1FFC0506" w:rsidR="00E01B31" w:rsidRPr="008F477F" w:rsidRDefault="00E01B31" w:rsidP="00E01B31">
      <w:pPr>
        <w:pStyle w:val="Heading3"/>
        <w:rPr>
          <w:rFonts w:ascii="Times New Roman" w:hAnsi="Times New Roman" w:cs="Times New Roman"/>
        </w:rPr>
      </w:pPr>
      <w:r w:rsidRPr="008F477F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>4</w:t>
      </w:r>
    </w:p>
    <w:p w14:paraId="23D5F20A" w14:textId="7E7D9001" w:rsidR="00E01B31" w:rsidRDefault="00E01B31" w:rsidP="00B22B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stogram of Sojourn times </w:t>
      </w:r>
      <w:r w:rsidR="00DF08F9">
        <w:rPr>
          <w:rFonts w:ascii="Times New Roman" w:hAnsi="Times New Roman" w:cs="Times New Roman"/>
        </w:rPr>
        <w:t>and fitdistrplus plot for both Men’s and Women’s dataset</w:t>
      </w:r>
    </w:p>
    <w:p w14:paraId="2E968724" w14:textId="686BF034" w:rsidR="007306B2" w:rsidRPr="008F477F" w:rsidRDefault="007306B2" w:rsidP="007306B2">
      <w:pPr>
        <w:pStyle w:val="Heading3"/>
        <w:rPr>
          <w:rFonts w:ascii="Times New Roman" w:hAnsi="Times New Roman" w:cs="Times New Roman"/>
        </w:rPr>
      </w:pPr>
      <w:r w:rsidRPr="008F477F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>5</w:t>
      </w:r>
    </w:p>
    <w:p w14:paraId="06C23106" w14:textId="0DE18D2B" w:rsidR="001C7FC9" w:rsidRPr="008F477F" w:rsidRDefault="00145726" w:rsidP="00B22B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ample h</w:t>
      </w:r>
      <w:r w:rsidR="007306B2">
        <w:rPr>
          <w:rFonts w:ascii="Times New Roman" w:hAnsi="Times New Roman" w:cs="Times New Roman"/>
        </w:rPr>
        <w:t xml:space="preserve">istogram of </w:t>
      </w:r>
      <w:r>
        <w:rPr>
          <w:rFonts w:ascii="Times New Roman" w:hAnsi="Times New Roman" w:cs="Times New Roman"/>
        </w:rPr>
        <w:t>r</w:t>
      </w:r>
      <w:r w:rsidR="000F091D">
        <w:rPr>
          <w:rFonts w:ascii="Times New Roman" w:hAnsi="Times New Roman" w:cs="Times New Roman"/>
        </w:rPr>
        <w:t xml:space="preserve">esiduals for </w:t>
      </w:r>
      <w:r>
        <w:rPr>
          <w:rFonts w:ascii="Times New Roman" w:hAnsi="Times New Roman" w:cs="Times New Roman"/>
        </w:rPr>
        <w:t>state 1 in the Men’s HMM</w:t>
      </w:r>
      <w:r w:rsidR="00DE3E78">
        <w:rPr>
          <w:rFonts w:ascii="Times New Roman" w:hAnsi="Times New Roman" w:cs="Times New Roman"/>
        </w:rPr>
        <w:t xml:space="preserve"> and </w:t>
      </w:r>
      <w:proofErr w:type="spellStart"/>
      <w:r w:rsidR="00DE3E78">
        <w:rPr>
          <w:rFonts w:ascii="Times New Roman" w:hAnsi="Times New Roman" w:cs="Times New Roman"/>
        </w:rPr>
        <w:t>a</w:t>
      </w:r>
      <w:proofErr w:type="spellEnd"/>
      <w:r w:rsidR="00DE3E78">
        <w:rPr>
          <w:rFonts w:ascii="Times New Roman" w:hAnsi="Times New Roman" w:cs="Times New Roman"/>
        </w:rPr>
        <w:t xml:space="preserve"> example QQ</w:t>
      </w:r>
      <w:r w:rsidR="00FD0DC0">
        <w:rPr>
          <w:rFonts w:ascii="Times New Roman" w:hAnsi="Times New Roman" w:cs="Times New Roman"/>
        </w:rPr>
        <w:t xml:space="preserve"> plot analysis for PC4.</w:t>
      </w:r>
    </w:p>
    <w:sectPr w:rsidR="001C7FC9" w:rsidRPr="008F477F" w:rsidSect="001200C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C07E3" w14:textId="77777777" w:rsidR="00591C65" w:rsidRDefault="00591C65" w:rsidP="003B4050">
      <w:pPr>
        <w:spacing w:after="0" w:line="240" w:lineRule="auto"/>
      </w:pPr>
      <w:r>
        <w:separator/>
      </w:r>
    </w:p>
  </w:endnote>
  <w:endnote w:type="continuationSeparator" w:id="0">
    <w:p w14:paraId="44BAEA6D" w14:textId="77777777" w:rsidR="00591C65" w:rsidRDefault="00591C65" w:rsidP="003B4050">
      <w:pPr>
        <w:spacing w:after="0" w:line="240" w:lineRule="auto"/>
      </w:pPr>
      <w:r>
        <w:continuationSeparator/>
      </w:r>
    </w:p>
  </w:endnote>
  <w:endnote w:type="continuationNotice" w:id="1">
    <w:p w14:paraId="56A276EF" w14:textId="77777777" w:rsidR="00591C65" w:rsidRDefault="00591C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4BF31" w14:textId="77777777" w:rsidR="00591C65" w:rsidRDefault="00591C65" w:rsidP="003B4050">
      <w:pPr>
        <w:spacing w:after="0" w:line="240" w:lineRule="auto"/>
      </w:pPr>
      <w:r>
        <w:separator/>
      </w:r>
    </w:p>
  </w:footnote>
  <w:footnote w:type="continuationSeparator" w:id="0">
    <w:p w14:paraId="750652A2" w14:textId="77777777" w:rsidR="00591C65" w:rsidRDefault="00591C65" w:rsidP="003B4050">
      <w:pPr>
        <w:spacing w:after="0" w:line="240" w:lineRule="auto"/>
      </w:pPr>
      <w:r>
        <w:continuationSeparator/>
      </w:r>
    </w:p>
  </w:footnote>
  <w:footnote w:type="continuationNotice" w:id="1">
    <w:p w14:paraId="38B5AE14" w14:textId="77777777" w:rsidR="00591C65" w:rsidRDefault="00591C6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2vtzttvdwepxe0225vtde0v0vvedxx2twe&quot;&gt;Masters Library&lt;record-ids&gt;&lt;item&gt;46&lt;/item&gt;&lt;item&gt;79&lt;/item&gt;&lt;item&gt;98&lt;/item&gt;&lt;item&gt;103&lt;/item&gt;&lt;item&gt;109&lt;/item&gt;&lt;item&gt;111&lt;/item&gt;&lt;item&gt;112&lt;/item&gt;&lt;item&gt;117&lt;/item&gt;&lt;item&gt;133&lt;/item&gt;&lt;item&gt;134&lt;/item&gt;&lt;item&gt;135&lt;/item&gt;&lt;item&gt;136&lt;/item&gt;&lt;item&gt;137&lt;/item&gt;&lt;item&gt;138&lt;/item&gt;&lt;item&gt;139&lt;/item&gt;&lt;item&gt;149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/record-ids&gt;&lt;/item&gt;&lt;/Libraries&gt;"/>
  </w:docVars>
  <w:rsids>
    <w:rsidRoot w:val="00C44C5C"/>
    <w:rsid w:val="00000E0B"/>
    <w:rsid w:val="00000E85"/>
    <w:rsid w:val="00003693"/>
    <w:rsid w:val="00006B33"/>
    <w:rsid w:val="00008DB3"/>
    <w:rsid w:val="000123A6"/>
    <w:rsid w:val="000128B0"/>
    <w:rsid w:val="00013283"/>
    <w:rsid w:val="000158DF"/>
    <w:rsid w:val="00030551"/>
    <w:rsid w:val="000307DB"/>
    <w:rsid w:val="000336FB"/>
    <w:rsid w:val="00033D34"/>
    <w:rsid w:val="00041E1E"/>
    <w:rsid w:val="00041E8F"/>
    <w:rsid w:val="00045273"/>
    <w:rsid w:val="00050514"/>
    <w:rsid w:val="00053266"/>
    <w:rsid w:val="00054A87"/>
    <w:rsid w:val="00055389"/>
    <w:rsid w:val="00055686"/>
    <w:rsid w:val="00062F6C"/>
    <w:rsid w:val="00063429"/>
    <w:rsid w:val="00063960"/>
    <w:rsid w:val="00067033"/>
    <w:rsid w:val="0007078D"/>
    <w:rsid w:val="000710AC"/>
    <w:rsid w:val="00072997"/>
    <w:rsid w:val="000729AA"/>
    <w:rsid w:val="000759D4"/>
    <w:rsid w:val="00082E9F"/>
    <w:rsid w:val="00086242"/>
    <w:rsid w:val="00090494"/>
    <w:rsid w:val="00093DF2"/>
    <w:rsid w:val="00094005"/>
    <w:rsid w:val="00096A2F"/>
    <w:rsid w:val="000A0878"/>
    <w:rsid w:val="000A5498"/>
    <w:rsid w:val="000A5753"/>
    <w:rsid w:val="000A5B1F"/>
    <w:rsid w:val="000A606E"/>
    <w:rsid w:val="000B1D0F"/>
    <w:rsid w:val="000B2781"/>
    <w:rsid w:val="000B2C7C"/>
    <w:rsid w:val="000B34A1"/>
    <w:rsid w:val="000B7AA7"/>
    <w:rsid w:val="000C0047"/>
    <w:rsid w:val="000C0773"/>
    <w:rsid w:val="000C0959"/>
    <w:rsid w:val="000C15D6"/>
    <w:rsid w:val="000C15E6"/>
    <w:rsid w:val="000C1B7D"/>
    <w:rsid w:val="000C3236"/>
    <w:rsid w:val="000C38BF"/>
    <w:rsid w:val="000C5C8C"/>
    <w:rsid w:val="000C64C0"/>
    <w:rsid w:val="000C7881"/>
    <w:rsid w:val="000C7984"/>
    <w:rsid w:val="000D0A1F"/>
    <w:rsid w:val="000D0D71"/>
    <w:rsid w:val="000D10D1"/>
    <w:rsid w:val="000D17C3"/>
    <w:rsid w:val="000D2529"/>
    <w:rsid w:val="000D25FD"/>
    <w:rsid w:val="000D484A"/>
    <w:rsid w:val="000D56F6"/>
    <w:rsid w:val="000E2811"/>
    <w:rsid w:val="000E4F0D"/>
    <w:rsid w:val="000E5B46"/>
    <w:rsid w:val="000E76BE"/>
    <w:rsid w:val="000F0485"/>
    <w:rsid w:val="000F091D"/>
    <w:rsid w:val="000F09AC"/>
    <w:rsid w:val="000F0BE2"/>
    <w:rsid w:val="000F6E18"/>
    <w:rsid w:val="000F6E9F"/>
    <w:rsid w:val="00100EA5"/>
    <w:rsid w:val="001019B9"/>
    <w:rsid w:val="00102648"/>
    <w:rsid w:val="00102C3E"/>
    <w:rsid w:val="001053E2"/>
    <w:rsid w:val="001061A1"/>
    <w:rsid w:val="001132A4"/>
    <w:rsid w:val="00117186"/>
    <w:rsid w:val="001200C7"/>
    <w:rsid w:val="001201EE"/>
    <w:rsid w:val="001211FD"/>
    <w:rsid w:val="001225BC"/>
    <w:rsid w:val="001326AB"/>
    <w:rsid w:val="001348F8"/>
    <w:rsid w:val="0013660F"/>
    <w:rsid w:val="00141790"/>
    <w:rsid w:val="001419D0"/>
    <w:rsid w:val="00145542"/>
    <w:rsid w:val="00145726"/>
    <w:rsid w:val="001462B0"/>
    <w:rsid w:val="00147E3F"/>
    <w:rsid w:val="00150404"/>
    <w:rsid w:val="001519DA"/>
    <w:rsid w:val="00151B2A"/>
    <w:rsid w:val="00154C95"/>
    <w:rsid w:val="001551EE"/>
    <w:rsid w:val="00155299"/>
    <w:rsid w:val="00156146"/>
    <w:rsid w:val="0015739C"/>
    <w:rsid w:val="00160BD5"/>
    <w:rsid w:val="00164147"/>
    <w:rsid w:val="0016550C"/>
    <w:rsid w:val="00171021"/>
    <w:rsid w:val="00171A27"/>
    <w:rsid w:val="00173F77"/>
    <w:rsid w:val="0017414D"/>
    <w:rsid w:val="00175AF7"/>
    <w:rsid w:val="00176427"/>
    <w:rsid w:val="001774CC"/>
    <w:rsid w:val="00181E67"/>
    <w:rsid w:val="0018491E"/>
    <w:rsid w:val="00184F4F"/>
    <w:rsid w:val="0018668D"/>
    <w:rsid w:val="00186F93"/>
    <w:rsid w:val="001870B8"/>
    <w:rsid w:val="001907D4"/>
    <w:rsid w:val="00190F2E"/>
    <w:rsid w:val="00190F71"/>
    <w:rsid w:val="001937C7"/>
    <w:rsid w:val="001942B3"/>
    <w:rsid w:val="00194ABE"/>
    <w:rsid w:val="001A26B8"/>
    <w:rsid w:val="001A3299"/>
    <w:rsid w:val="001A40A5"/>
    <w:rsid w:val="001A4527"/>
    <w:rsid w:val="001A4CE3"/>
    <w:rsid w:val="001B0113"/>
    <w:rsid w:val="001B0DB1"/>
    <w:rsid w:val="001B3586"/>
    <w:rsid w:val="001B455D"/>
    <w:rsid w:val="001B6809"/>
    <w:rsid w:val="001C177F"/>
    <w:rsid w:val="001C237C"/>
    <w:rsid w:val="001C479B"/>
    <w:rsid w:val="001C4B34"/>
    <w:rsid w:val="001C648A"/>
    <w:rsid w:val="001C7FC9"/>
    <w:rsid w:val="001D27A4"/>
    <w:rsid w:val="001D2D98"/>
    <w:rsid w:val="001D3641"/>
    <w:rsid w:val="001D6159"/>
    <w:rsid w:val="001E186B"/>
    <w:rsid w:val="001E285E"/>
    <w:rsid w:val="001E500B"/>
    <w:rsid w:val="001F312C"/>
    <w:rsid w:val="001F3ACD"/>
    <w:rsid w:val="001F5766"/>
    <w:rsid w:val="0020083E"/>
    <w:rsid w:val="002043BD"/>
    <w:rsid w:val="002076BB"/>
    <w:rsid w:val="0021212C"/>
    <w:rsid w:val="00216AB1"/>
    <w:rsid w:val="002203FE"/>
    <w:rsid w:val="00223558"/>
    <w:rsid w:val="00226079"/>
    <w:rsid w:val="00231B50"/>
    <w:rsid w:val="0023518E"/>
    <w:rsid w:val="002460A4"/>
    <w:rsid w:val="002500EE"/>
    <w:rsid w:val="00254343"/>
    <w:rsid w:val="002549D3"/>
    <w:rsid w:val="00254CA6"/>
    <w:rsid w:val="00254FFA"/>
    <w:rsid w:val="00255B0F"/>
    <w:rsid w:val="00260B2E"/>
    <w:rsid w:val="002616D0"/>
    <w:rsid w:val="00263626"/>
    <w:rsid w:val="0026399C"/>
    <w:rsid w:val="00264358"/>
    <w:rsid w:val="00270E16"/>
    <w:rsid w:val="00271217"/>
    <w:rsid w:val="00272FB2"/>
    <w:rsid w:val="002745DE"/>
    <w:rsid w:val="0027500A"/>
    <w:rsid w:val="00277370"/>
    <w:rsid w:val="002805AC"/>
    <w:rsid w:val="00283C7D"/>
    <w:rsid w:val="0028539C"/>
    <w:rsid w:val="0029057C"/>
    <w:rsid w:val="00290D1E"/>
    <w:rsid w:val="0029411A"/>
    <w:rsid w:val="00294B02"/>
    <w:rsid w:val="00294E4E"/>
    <w:rsid w:val="0029720D"/>
    <w:rsid w:val="00297B07"/>
    <w:rsid w:val="00297D84"/>
    <w:rsid w:val="002A0229"/>
    <w:rsid w:val="002A21C3"/>
    <w:rsid w:val="002A237D"/>
    <w:rsid w:val="002A2569"/>
    <w:rsid w:val="002A612B"/>
    <w:rsid w:val="002A7AC9"/>
    <w:rsid w:val="002B0309"/>
    <w:rsid w:val="002B2500"/>
    <w:rsid w:val="002B312E"/>
    <w:rsid w:val="002B4AB0"/>
    <w:rsid w:val="002B5566"/>
    <w:rsid w:val="002C0B63"/>
    <w:rsid w:val="002C2E2E"/>
    <w:rsid w:val="002C60B7"/>
    <w:rsid w:val="002C62C1"/>
    <w:rsid w:val="002C6EC3"/>
    <w:rsid w:val="002C7BEE"/>
    <w:rsid w:val="002D0339"/>
    <w:rsid w:val="002D0593"/>
    <w:rsid w:val="002D45D8"/>
    <w:rsid w:val="002E15A9"/>
    <w:rsid w:val="002E169E"/>
    <w:rsid w:val="002E572D"/>
    <w:rsid w:val="002F139C"/>
    <w:rsid w:val="002F2C35"/>
    <w:rsid w:val="002F3067"/>
    <w:rsid w:val="002F4630"/>
    <w:rsid w:val="002F6314"/>
    <w:rsid w:val="002F64EB"/>
    <w:rsid w:val="0030065E"/>
    <w:rsid w:val="00302C57"/>
    <w:rsid w:val="003032DE"/>
    <w:rsid w:val="00305160"/>
    <w:rsid w:val="00312E1B"/>
    <w:rsid w:val="00315567"/>
    <w:rsid w:val="00317442"/>
    <w:rsid w:val="00317986"/>
    <w:rsid w:val="0032073B"/>
    <w:rsid w:val="00320828"/>
    <w:rsid w:val="00322D50"/>
    <w:rsid w:val="00324B88"/>
    <w:rsid w:val="00325FDD"/>
    <w:rsid w:val="0032659E"/>
    <w:rsid w:val="00326975"/>
    <w:rsid w:val="00331C9B"/>
    <w:rsid w:val="00335091"/>
    <w:rsid w:val="003350C3"/>
    <w:rsid w:val="00336496"/>
    <w:rsid w:val="00336968"/>
    <w:rsid w:val="00336A80"/>
    <w:rsid w:val="003375D2"/>
    <w:rsid w:val="003403BC"/>
    <w:rsid w:val="00340C01"/>
    <w:rsid w:val="003449E7"/>
    <w:rsid w:val="00344F70"/>
    <w:rsid w:val="00345270"/>
    <w:rsid w:val="0035308B"/>
    <w:rsid w:val="00354254"/>
    <w:rsid w:val="00354BB0"/>
    <w:rsid w:val="00355AA7"/>
    <w:rsid w:val="00355D1D"/>
    <w:rsid w:val="003567EB"/>
    <w:rsid w:val="003568FC"/>
    <w:rsid w:val="00360C19"/>
    <w:rsid w:val="00361BEE"/>
    <w:rsid w:val="003622E6"/>
    <w:rsid w:val="00362B2B"/>
    <w:rsid w:val="00366D8E"/>
    <w:rsid w:val="0037427A"/>
    <w:rsid w:val="00374A06"/>
    <w:rsid w:val="00375BEF"/>
    <w:rsid w:val="00376B8A"/>
    <w:rsid w:val="0037794C"/>
    <w:rsid w:val="0038029B"/>
    <w:rsid w:val="0038103C"/>
    <w:rsid w:val="003817DB"/>
    <w:rsid w:val="00381D6C"/>
    <w:rsid w:val="00386589"/>
    <w:rsid w:val="0038668D"/>
    <w:rsid w:val="00390308"/>
    <w:rsid w:val="00390529"/>
    <w:rsid w:val="00390736"/>
    <w:rsid w:val="003A1959"/>
    <w:rsid w:val="003A19B2"/>
    <w:rsid w:val="003A5748"/>
    <w:rsid w:val="003A5A65"/>
    <w:rsid w:val="003A5EB1"/>
    <w:rsid w:val="003B0DBB"/>
    <w:rsid w:val="003B0EB5"/>
    <w:rsid w:val="003B2958"/>
    <w:rsid w:val="003B37F4"/>
    <w:rsid w:val="003B4050"/>
    <w:rsid w:val="003B44BB"/>
    <w:rsid w:val="003B4661"/>
    <w:rsid w:val="003B4FE4"/>
    <w:rsid w:val="003B61D4"/>
    <w:rsid w:val="003C2F0A"/>
    <w:rsid w:val="003C3F01"/>
    <w:rsid w:val="003C4A7D"/>
    <w:rsid w:val="003C4EF7"/>
    <w:rsid w:val="003D67C5"/>
    <w:rsid w:val="003D7F7F"/>
    <w:rsid w:val="003E09EF"/>
    <w:rsid w:val="003E2352"/>
    <w:rsid w:val="003E28B9"/>
    <w:rsid w:val="003E5D6A"/>
    <w:rsid w:val="003F0A2A"/>
    <w:rsid w:val="003F0AE4"/>
    <w:rsid w:val="003F1AA2"/>
    <w:rsid w:val="003F20A7"/>
    <w:rsid w:val="003F543D"/>
    <w:rsid w:val="003F58E7"/>
    <w:rsid w:val="003F6888"/>
    <w:rsid w:val="00401580"/>
    <w:rsid w:val="00403964"/>
    <w:rsid w:val="00404E21"/>
    <w:rsid w:val="004067B1"/>
    <w:rsid w:val="0040780D"/>
    <w:rsid w:val="00410B78"/>
    <w:rsid w:val="00415220"/>
    <w:rsid w:val="00415446"/>
    <w:rsid w:val="004167FE"/>
    <w:rsid w:val="00416C8B"/>
    <w:rsid w:val="00417251"/>
    <w:rsid w:val="004200A3"/>
    <w:rsid w:val="00421029"/>
    <w:rsid w:val="004220DF"/>
    <w:rsid w:val="00427FE7"/>
    <w:rsid w:val="00431B40"/>
    <w:rsid w:val="004330B6"/>
    <w:rsid w:val="00436241"/>
    <w:rsid w:val="00437F15"/>
    <w:rsid w:val="00437F23"/>
    <w:rsid w:val="004422C4"/>
    <w:rsid w:val="004426A3"/>
    <w:rsid w:val="004452C6"/>
    <w:rsid w:val="00446F63"/>
    <w:rsid w:val="00447A68"/>
    <w:rsid w:val="00450D8C"/>
    <w:rsid w:val="004560F1"/>
    <w:rsid w:val="00457490"/>
    <w:rsid w:val="00461435"/>
    <w:rsid w:val="00462FBB"/>
    <w:rsid w:val="004636B5"/>
    <w:rsid w:val="00467D3F"/>
    <w:rsid w:val="00470523"/>
    <w:rsid w:val="00474097"/>
    <w:rsid w:val="004754E3"/>
    <w:rsid w:val="00480127"/>
    <w:rsid w:val="00485DB1"/>
    <w:rsid w:val="00485DB6"/>
    <w:rsid w:val="00492A36"/>
    <w:rsid w:val="004952E8"/>
    <w:rsid w:val="004962D9"/>
    <w:rsid w:val="004974A3"/>
    <w:rsid w:val="004A0AEA"/>
    <w:rsid w:val="004A0E59"/>
    <w:rsid w:val="004A1372"/>
    <w:rsid w:val="004A3468"/>
    <w:rsid w:val="004A4C62"/>
    <w:rsid w:val="004A67EB"/>
    <w:rsid w:val="004A6B66"/>
    <w:rsid w:val="004A79CB"/>
    <w:rsid w:val="004B0025"/>
    <w:rsid w:val="004B0A40"/>
    <w:rsid w:val="004B39BB"/>
    <w:rsid w:val="004B564F"/>
    <w:rsid w:val="004B5BA8"/>
    <w:rsid w:val="004B732A"/>
    <w:rsid w:val="004C0B70"/>
    <w:rsid w:val="004C30C3"/>
    <w:rsid w:val="004C3B82"/>
    <w:rsid w:val="004C6E18"/>
    <w:rsid w:val="004D2ADC"/>
    <w:rsid w:val="004D39C2"/>
    <w:rsid w:val="004D553D"/>
    <w:rsid w:val="004E0554"/>
    <w:rsid w:val="004F2CC9"/>
    <w:rsid w:val="004F4A23"/>
    <w:rsid w:val="004F4D0C"/>
    <w:rsid w:val="0050109F"/>
    <w:rsid w:val="00501A8B"/>
    <w:rsid w:val="00505591"/>
    <w:rsid w:val="00521E83"/>
    <w:rsid w:val="00523981"/>
    <w:rsid w:val="0052516D"/>
    <w:rsid w:val="005259E2"/>
    <w:rsid w:val="00527CE8"/>
    <w:rsid w:val="00535188"/>
    <w:rsid w:val="005364C9"/>
    <w:rsid w:val="00547EDD"/>
    <w:rsid w:val="0055141D"/>
    <w:rsid w:val="005523E6"/>
    <w:rsid w:val="005528E9"/>
    <w:rsid w:val="00553580"/>
    <w:rsid w:val="00554122"/>
    <w:rsid w:val="005541E9"/>
    <w:rsid w:val="00554515"/>
    <w:rsid w:val="00554FF6"/>
    <w:rsid w:val="005577A4"/>
    <w:rsid w:val="00560D73"/>
    <w:rsid w:val="00564176"/>
    <w:rsid w:val="005645D3"/>
    <w:rsid w:val="00564BD4"/>
    <w:rsid w:val="00566C91"/>
    <w:rsid w:val="00571AB8"/>
    <w:rsid w:val="00576093"/>
    <w:rsid w:val="00576FA7"/>
    <w:rsid w:val="00581141"/>
    <w:rsid w:val="00583526"/>
    <w:rsid w:val="00585545"/>
    <w:rsid w:val="005864C3"/>
    <w:rsid w:val="00586A04"/>
    <w:rsid w:val="00587DD9"/>
    <w:rsid w:val="005908A1"/>
    <w:rsid w:val="00591C65"/>
    <w:rsid w:val="005922A5"/>
    <w:rsid w:val="0059646E"/>
    <w:rsid w:val="005A5229"/>
    <w:rsid w:val="005A6E83"/>
    <w:rsid w:val="005A6EA0"/>
    <w:rsid w:val="005B01C7"/>
    <w:rsid w:val="005B121B"/>
    <w:rsid w:val="005B3796"/>
    <w:rsid w:val="005B60E3"/>
    <w:rsid w:val="005C3934"/>
    <w:rsid w:val="005D35EE"/>
    <w:rsid w:val="005D61DE"/>
    <w:rsid w:val="005D70DC"/>
    <w:rsid w:val="005E080C"/>
    <w:rsid w:val="005E10C5"/>
    <w:rsid w:val="005E2A2E"/>
    <w:rsid w:val="005E51EC"/>
    <w:rsid w:val="005F68DE"/>
    <w:rsid w:val="006051DD"/>
    <w:rsid w:val="006059AF"/>
    <w:rsid w:val="00605E0A"/>
    <w:rsid w:val="0060754B"/>
    <w:rsid w:val="006108BE"/>
    <w:rsid w:val="00611737"/>
    <w:rsid w:val="00613BD4"/>
    <w:rsid w:val="00616A40"/>
    <w:rsid w:val="00617C8E"/>
    <w:rsid w:val="006214E1"/>
    <w:rsid w:val="00621D89"/>
    <w:rsid w:val="00621D90"/>
    <w:rsid w:val="006224C8"/>
    <w:rsid w:val="0062473C"/>
    <w:rsid w:val="00625B78"/>
    <w:rsid w:val="0063040F"/>
    <w:rsid w:val="00631FFC"/>
    <w:rsid w:val="006367F9"/>
    <w:rsid w:val="006373CB"/>
    <w:rsid w:val="00643AF9"/>
    <w:rsid w:val="00646C19"/>
    <w:rsid w:val="00651908"/>
    <w:rsid w:val="0065284E"/>
    <w:rsid w:val="00654484"/>
    <w:rsid w:val="00655C46"/>
    <w:rsid w:val="00664B66"/>
    <w:rsid w:val="00667D87"/>
    <w:rsid w:val="00671FC4"/>
    <w:rsid w:val="006748BB"/>
    <w:rsid w:val="00677A2D"/>
    <w:rsid w:val="006824EB"/>
    <w:rsid w:val="00682E52"/>
    <w:rsid w:val="00687CBF"/>
    <w:rsid w:val="00691345"/>
    <w:rsid w:val="006916B1"/>
    <w:rsid w:val="00693788"/>
    <w:rsid w:val="00694BCE"/>
    <w:rsid w:val="006962F2"/>
    <w:rsid w:val="006A09C1"/>
    <w:rsid w:val="006A5F9D"/>
    <w:rsid w:val="006A67CD"/>
    <w:rsid w:val="006B01EF"/>
    <w:rsid w:val="006B3F78"/>
    <w:rsid w:val="006B4B76"/>
    <w:rsid w:val="006C16F9"/>
    <w:rsid w:val="006C5616"/>
    <w:rsid w:val="006C5A7F"/>
    <w:rsid w:val="006C636C"/>
    <w:rsid w:val="006C6390"/>
    <w:rsid w:val="006C6928"/>
    <w:rsid w:val="006D22EF"/>
    <w:rsid w:val="006D41EB"/>
    <w:rsid w:val="006D7BC9"/>
    <w:rsid w:val="006E06A2"/>
    <w:rsid w:val="006E0C5E"/>
    <w:rsid w:val="006E17AB"/>
    <w:rsid w:val="006E416A"/>
    <w:rsid w:val="006F2576"/>
    <w:rsid w:val="006F39A2"/>
    <w:rsid w:val="006F5079"/>
    <w:rsid w:val="006F54DD"/>
    <w:rsid w:val="00703F90"/>
    <w:rsid w:val="007044EB"/>
    <w:rsid w:val="007056E6"/>
    <w:rsid w:val="00712CF4"/>
    <w:rsid w:val="00714A4F"/>
    <w:rsid w:val="007172CB"/>
    <w:rsid w:val="007178CD"/>
    <w:rsid w:val="007254A2"/>
    <w:rsid w:val="00726B15"/>
    <w:rsid w:val="007306B2"/>
    <w:rsid w:val="00735198"/>
    <w:rsid w:val="00741073"/>
    <w:rsid w:val="00751107"/>
    <w:rsid w:val="00754F14"/>
    <w:rsid w:val="007572CC"/>
    <w:rsid w:val="00757C72"/>
    <w:rsid w:val="00766D61"/>
    <w:rsid w:val="00770899"/>
    <w:rsid w:val="007731A5"/>
    <w:rsid w:val="00774FEA"/>
    <w:rsid w:val="007753DB"/>
    <w:rsid w:val="007767F2"/>
    <w:rsid w:val="00780C92"/>
    <w:rsid w:val="00781009"/>
    <w:rsid w:val="0078318D"/>
    <w:rsid w:val="007836D9"/>
    <w:rsid w:val="00784D7D"/>
    <w:rsid w:val="00784E9D"/>
    <w:rsid w:val="00787DE6"/>
    <w:rsid w:val="0079055F"/>
    <w:rsid w:val="007951AE"/>
    <w:rsid w:val="007960D6"/>
    <w:rsid w:val="00797DD5"/>
    <w:rsid w:val="007A1512"/>
    <w:rsid w:val="007A4A1F"/>
    <w:rsid w:val="007A4B53"/>
    <w:rsid w:val="007A5E6A"/>
    <w:rsid w:val="007A695A"/>
    <w:rsid w:val="007A7EFC"/>
    <w:rsid w:val="007A7F42"/>
    <w:rsid w:val="007B2019"/>
    <w:rsid w:val="007B4544"/>
    <w:rsid w:val="007B4864"/>
    <w:rsid w:val="007C01B6"/>
    <w:rsid w:val="007C37FF"/>
    <w:rsid w:val="007C67F5"/>
    <w:rsid w:val="007D193F"/>
    <w:rsid w:val="007D2DA5"/>
    <w:rsid w:val="007D407C"/>
    <w:rsid w:val="007D5D34"/>
    <w:rsid w:val="007E0363"/>
    <w:rsid w:val="007E3851"/>
    <w:rsid w:val="007E4527"/>
    <w:rsid w:val="007E51B8"/>
    <w:rsid w:val="007E599E"/>
    <w:rsid w:val="007F02F4"/>
    <w:rsid w:val="007F1B6C"/>
    <w:rsid w:val="007F73C6"/>
    <w:rsid w:val="00800364"/>
    <w:rsid w:val="00801960"/>
    <w:rsid w:val="00801C12"/>
    <w:rsid w:val="00803577"/>
    <w:rsid w:val="008040B8"/>
    <w:rsid w:val="008100D5"/>
    <w:rsid w:val="008109FF"/>
    <w:rsid w:val="00811B77"/>
    <w:rsid w:val="00811CEC"/>
    <w:rsid w:val="008158B2"/>
    <w:rsid w:val="0081649D"/>
    <w:rsid w:val="00821005"/>
    <w:rsid w:val="008226F3"/>
    <w:rsid w:val="0082291E"/>
    <w:rsid w:val="00824C7A"/>
    <w:rsid w:val="0082544C"/>
    <w:rsid w:val="00825EE3"/>
    <w:rsid w:val="00826E48"/>
    <w:rsid w:val="00834C5C"/>
    <w:rsid w:val="00837258"/>
    <w:rsid w:val="008405C6"/>
    <w:rsid w:val="008410FD"/>
    <w:rsid w:val="00841808"/>
    <w:rsid w:val="00843B24"/>
    <w:rsid w:val="00845CAE"/>
    <w:rsid w:val="00847E5A"/>
    <w:rsid w:val="00850AA1"/>
    <w:rsid w:val="00853383"/>
    <w:rsid w:val="008538C3"/>
    <w:rsid w:val="00856800"/>
    <w:rsid w:val="00861195"/>
    <w:rsid w:val="00861F81"/>
    <w:rsid w:val="00863713"/>
    <w:rsid w:val="008638EE"/>
    <w:rsid w:val="00863CE5"/>
    <w:rsid w:val="008654D3"/>
    <w:rsid w:val="00865C57"/>
    <w:rsid w:val="008767C0"/>
    <w:rsid w:val="008769AE"/>
    <w:rsid w:val="008774B4"/>
    <w:rsid w:val="00880555"/>
    <w:rsid w:val="00880C21"/>
    <w:rsid w:val="00881575"/>
    <w:rsid w:val="00882899"/>
    <w:rsid w:val="00882DA9"/>
    <w:rsid w:val="00890518"/>
    <w:rsid w:val="008916EE"/>
    <w:rsid w:val="0089370D"/>
    <w:rsid w:val="00894872"/>
    <w:rsid w:val="00894EFB"/>
    <w:rsid w:val="00895558"/>
    <w:rsid w:val="00895670"/>
    <w:rsid w:val="00895C6A"/>
    <w:rsid w:val="00897005"/>
    <w:rsid w:val="00897905"/>
    <w:rsid w:val="008A3F57"/>
    <w:rsid w:val="008A46A7"/>
    <w:rsid w:val="008A6DC6"/>
    <w:rsid w:val="008A7F60"/>
    <w:rsid w:val="008B1726"/>
    <w:rsid w:val="008B24EF"/>
    <w:rsid w:val="008B2822"/>
    <w:rsid w:val="008B303A"/>
    <w:rsid w:val="008B3D98"/>
    <w:rsid w:val="008B3F49"/>
    <w:rsid w:val="008B532B"/>
    <w:rsid w:val="008B60BC"/>
    <w:rsid w:val="008B6868"/>
    <w:rsid w:val="008B68F1"/>
    <w:rsid w:val="008C78E3"/>
    <w:rsid w:val="008C7B85"/>
    <w:rsid w:val="008D054E"/>
    <w:rsid w:val="008D0AD4"/>
    <w:rsid w:val="008D194A"/>
    <w:rsid w:val="008D24D4"/>
    <w:rsid w:val="008D5B89"/>
    <w:rsid w:val="008D6816"/>
    <w:rsid w:val="008E19FA"/>
    <w:rsid w:val="008E1E3F"/>
    <w:rsid w:val="008E22EC"/>
    <w:rsid w:val="008E563B"/>
    <w:rsid w:val="008F073D"/>
    <w:rsid w:val="008F1253"/>
    <w:rsid w:val="008F18B9"/>
    <w:rsid w:val="008F2065"/>
    <w:rsid w:val="008F477F"/>
    <w:rsid w:val="0090015D"/>
    <w:rsid w:val="0090658A"/>
    <w:rsid w:val="00906D1F"/>
    <w:rsid w:val="00912A30"/>
    <w:rsid w:val="009142B7"/>
    <w:rsid w:val="009178C7"/>
    <w:rsid w:val="00920C14"/>
    <w:rsid w:val="00922B1F"/>
    <w:rsid w:val="009242FB"/>
    <w:rsid w:val="009246D3"/>
    <w:rsid w:val="00926628"/>
    <w:rsid w:val="0093039F"/>
    <w:rsid w:val="00934194"/>
    <w:rsid w:val="0093435E"/>
    <w:rsid w:val="009350C8"/>
    <w:rsid w:val="00937208"/>
    <w:rsid w:val="00943656"/>
    <w:rsid w:val="00943835"/>
    <w:rsid w:val="00950E74"/>
    <w:rsid w:val="0095177D"/>
    <w:rsid w:val="00952A7C"/>
    <w:rsid w:val="00953000"/>
    <w:rsid w:val="00953019"/>
    <w:rsid w:val="00953604"/>
    <w:rsid w:val="00956B72"/>
    <w:rsid w:val="0096102C"/>
    <w:rsid w:val="00962E2F"/>
    <w:rsid w:val="00964461"/>
    <w:rsid w:val="00964BAD"/>
    <w:rsid w:val="00965EC1"/>
    <w:rsid w:val="00966740"/>
    <w:rsid w:val="00972770"/>
    <w:rsid w:val="00974779"/>
    <w:rsid w:val="00975E5D"/>
    <w:rsid w:val="00976A76"/>
    <w:rsid w:val="00980B7F"/>
    <w:rsid w:val="0098124E"/>
    <w:rsid w:val="00981316"/>
    <w:rsid w:val="00986401"/>
    <w:rsid w:val="0099494E"/>
    <w:rsid w:val="00995085"/>
    <w:rsid w:val="009A6AB8"/>
    <w:rsid w:val="009A7D62"/>
    <w:rsid w:val="009B1102"/>
    <w:rsid w:val="009B3747"/>
    <w:rsid w:val="009B48A6"/>
    <w:rsid w:val="009C0226"/>
    <w:rsid w:val="009C0B98"/>
    <w:rsid w:val="009C10EE"/>
    <w:rsid w:val="009C697C"/>
    <w:rsid w:val="009D1216"/>
    <w:rsid w:val="009D31F8"/>
    <w:rsid w:val="009D7FD2"/>
    <w:rsid w:val="009D7FD9"/>
    <w:rsid w:val="009E04C1"/>
    <w:rsid w:val="009E1EA6"/>
    <w:rsid w:val="009E28AE"/>
    <w:rsid w:val="009E300C"/>
    <w:rsid w:val="009E3BE3"/>
    <w:rsid w:val="009E58B3"/>
    <w:rsid w:val="009F03B7"/>
    <w:rsid w:val="00A0082F"/>
    <w:rsid w:val="00A0148E"/>
    <w:rsid w:val="00A036DF"/>
    <w:rsid w:val="00A03A58"/>
    <w:rsid w:val="00A0465C"/>
    <w:rsid w:val="00A06178"/>
    <w:rsid w:val="00A069B2"/>
    <w:rsid w:val="00A12A34"/>
    <w:rsid w:val="00A15DE8"/>
    <w:rsid w:val="00A16639"/>
    <w:rsid w:val="00A17244"/>
    <w:rsid w:val="00A23B49"/>
    <w:rsid w:val="00A24C37"/>
    <w:rsid w:val="00A2589E"/>
    <w:rsid w:val="00A26486"/>
    <w:rsid w:val="00A27DAF"/>
    <w:rsid w:val="00A31A5F"/>
    <w:rsid w:val="00A33369"/>
    <w:rsid w:val="00A37BB8"/>
    <w:rsid w:val="00A42A6F"/>
    <w:rsid w:val="00A43F07"/>
    <w:rsid w:val="00A44C42"/>
    <w:rsid w:val="00A456D2"/>
    <w:rsid w:val="00A4643D"/>
    <w:rsid w:val="00A51726"/>
    <w:rsid w:val="00A52FF2"/>
    <w:rsid w:val="00A53E38"/>
    <w:rsid w:val="00A5429B"/>
    <w:rsid w:val="00A544E6"/>
    <w:rsid w:val="00A62A85"/>
    <w:rsid w:val="00A62C1F"/>
    <w:rsid w:val="00A64D44"/>
    <w:rsid w:val="00A668EE"/>
    <w:rsid w:val="00A71598"/>
    <w:rsid w:val="00A723D8"/>
    <w:rsid w:val="00A73C5E"/>
    <w:rsid w:val="00A741AD"/>
    <w:rsid w:val="00A74ACA"/>
    <w:rsid w:val="00A75ED8"/>
    <w:rsid w:val="00A83643"/>
    <w:rsid w:val="00A908BC"/>
    <w:rsid w:val="00A92F1D"/>
    <w:rsid w:val="00A967F4"/>
    <w:rsid w:val="00A96E15"/>
    <w:rsid w:val="00AA1180"/>
    <w:rsid w:val="00AA28FC"/>
    <w:rsid w:val="00AA4570"/>
    <w:rsid w:val="00AA68C0"/>
    <w:rsid w:val="00AB1263"/>
    <w:rsid w:val="00AB1A38"/>
    <w:rsid w:val="00AB3C10"/>
    <w:rsid w:val="00AB5368"/>
    <w:rsid w:val="00AB55D5"/>
    <w:rsid w:val="00AB582E"/>
    <w:rsid w:val="00AB6681"/>
    <w:rsid w:val="00AB7BD8"/>
    <w:rsid w:val="00AC1E79"/>
    <w:rsid w:val="00AC3971"/>
    <w:rsid w:val="00AC4C36"/>
    <w:rsid w:val="00AC5ED1"/>
    <w:rsid w:val="00AC7347"/>
    <w:rsid w:val="00AC7FB2"/>
    <w:rsid w:val="00AD004E"/>
    <w:rsid w:val="00AD0740"/>
    <w:rsid w:val="00AD30B3"/>
    <w:rsid w:val="00AD4E7C"/>
    <w:rsid w:val="00AD6035"/>
    <w:rsid w:val="00AD69E9"/>
    <w:rsid w:val="00AD6BC6"/>
    <w:rsid w:val="00AE44B9"/>
    <w:rsid w:val="00AE6A5A"/>
    <w:rsid w:val="00AF05C5"/>
    <w:rsid w:val="00AF1B43"/>
    <w:rsid w:val="00AF1B86"/>
    <w:rsid w:val="00AF53BA"/>
    <w:rsid w:val="00AF59D5"/>
    <w:rsid w:val="00AF5E59"/>
    <w:rsid w:val="00B04840"/>
    <w:rsid w:val="00B05F40"/>
    <w:rsid w:val="00B061CC"/>
    <w:rsid w:val="00B062B8"/>
    <w:rsid w:val="00B1188E"/>
    <w:rsid w:val="00B13CA0"/>
    <w:rsid w:val="00B14151"/>
    <w:rsid w:val="00B16A8E"/>
    <w:rsid w:val="00B205FD"/>
    <w:rsid w:val="00B21B89"/>
    <w:rsid w:val="00B22B94"/>
    <w:rsid w:val="00B23CFB"/>
    <w:rsid w:val="00B26F05"/>
    <w:rsid w:val="00B3028C"/>
    <w:rsid w:val="00B31B50"/>
    <w:rsid w:val="00B3308D"/>
    <w:rsid w:val="00B350B8"/>
    <w:rsid w:val="00B36F67"/>
    <w:rsid w:val="00B37F15"/>
    <w:rsid w:val="00B425A4"/>
    <w:rsid w:val="00B4266F"/>
    <w:rsid w:val="00B4408D"/>
    <w:rsid w:val="00B449B6"/>
    <w:rsid w:val="00B4531C"/>
    <w:rsid w:val="00B4634D"/>
    <w:rsid w:val="00B510F7"/>
    <w:rsid w:val="00B52140"/>
    <w:rsid w:val="00B52282"/>
    <w:rsid w:val="00B5603F"/>
    <w:rsid w:val="00B636EC"/>
    <w:rsid w:val="00B641EE"/>
    <w:rsid w:val="00B66C5B"/>
    <w:rsid w:val="00B66F7A"/>
    <w:rsid w:val="00B714C2"/>
    <w:rsid w:val="00B73ADE"/>
    <w:rsid w:val="00B77503"/>
    <w:rsid w:val="00B81293"/>
    <w:rsid w:val="00B83903"/>
    <w:rsid w:val="00B844A4"/>
    <w:rsid w:val="00B8719B"/>
    <w:rsid w:val="00B906EE"/>
    <w:rsid w:val="00B9112F"/>
    <w:rsid w:val="00B9425E"/>
    <w:rsid w:val="00BA00DC"/>
    <w:rsid w:val="00BA0291"/>
    <w:rsid w:val="00BA0557"/>
    <w:rsid w:val="00BA3F11"/>
    <w:rsid w:val="00BA64F3"/>
    <w:rsid w:val="00BA6F93"/>
    <w:rsid w:val="00BA7470"/>
    <w:rsid w:val="00BB0514"/>
    <w:rsid w:val="00BB08ED"/>
    <w:rsid w:val="00BB4591"/>
    <w:rsid w:val="00BC0137"/>
    <w:rsid w:val="00BC040D"/>
    <w:rsid w:val="00BC32F1"/>
    <w:rsid w:val="00BC3E32"/>
    <w:rsid w:val="00BC5FCC"/>
    <w:rsid w:val="00BD16AE"/>
    <w:rsid w:val="00BD220A"/>
    <w:rsid w:val="00BD375F"/>
    <w:rsid w:val="00BE1593"/>
    <w:rsid w:val="00BE2FA2"/>
    <w:rsid w:val="00BE3525"/>
    <w:rsid w:val="00BE5B5C"/>
    <w:rsid w:val="00BE5C2D"/>
    <w:rsid w:val="00BE6BF1"/>
    <w:rsid w:val="00BE79E2"/>
    <w:rsid w:val="00BF42E7"/>
    <w:rsid w:val="00BF4CDD"/>
    <w:rsid w:val="00BF5003"/>
    <w:rsid w:val="00BF795B"/>
    <w:rsid w:val="00C013A0"/>
    <w:rsid w:val="00C03450"/>
    <w:rsid w:val="00C04FF4"/>
    <w:rsid w:val="00C059F5"/>
    <w:rsid w:val="00C06376"/>
    <w:rsid w:val="00C120BC"/>
    <w:rsid w:val="00C12137"/>
    <w:rsid w:val="00C1663A"/>
    <w:rsid w:val="00C26CD4"/>
    <w:rsid w:val="00C27D6E"/>
    <w:rsid w:val="00C27F12"/>
    <w:rsid w:val="00C31439"/>
    <w:rsid w:val="00C31807"/>
    <w:rsid w:val="00C3457F"/>
    <w:rsid w:val="00C37406"/>
    <w:rsid w:val="00C4423C"/>
    <w:rsid w:val="00C44658"/>
    <w:rsid w:val="00C44C5C"/>
    <w:rsid w:val="00C47946"/>
    <w:rsid w:val="00C507F6"/>
    <w:rsid w:val="00C52225"/>
    <w:rsid w:val="00C5362A"/>
    <w:rsid w:val="00C538EF"/>
    <w:rsid w:val="00C6482C"/>
    <w:rsid w:val="00C67C2F"/>
    <w:rsid w:val="00C73950"/>
    <w:rsid w:val="00C73B15"/>
    <w:rsid w:val="00C779A4"/>
    <w:rsid w:val="00C82B8F"/>
    <w:rsid w:val="00C840A8"/>
    <w:rsid w:val="00C85863"/>
    <w:rsid w:val="00C86D23"/>
    <w:rsid w:val="00C87626"/>
    <w:rsid w:val="00C87690"/>
    <w:rsid w:val="00C91F98"/>
    <w:rsid w:val="00C934EA"/>
    <w:rsid w:val="00C948D8"/>
    <w:rsid w:val="00C94DD7"/>
    <w:rsid w:val="00CA1DF5"/>
    <w:rsid w:val="00CA5753"/>
    <w:rsid w:val="00CA6ACE"/>
    <w:rsid w:val="00CB1B8C"/>
    <w:rsid w:val="00CB2B0A"/>
    <w:rsid w:val="00CB6F8D"/>
    <w:rsid w:val="00CC06C4"/>
    <w:rsid w:val="00CC3032"/>
    <w:rsid w:val="00CC37BC"/>
    <w:rsid w:val="00CC70A8"/>
    <w:rsid w:val="00CD4051"/>
    <w:rsid w:val="00CD62E7"/>
    <w:rsid w:val="00CE1FF4"/>
    <w:rsid w:val="00CE253F"/>
    <w:rsid w:val="00CE2B70"/>
    <w:rsid w:val="00CE3174"/>
    <w:rsid w:val="00CE4B14"/>
    <w:rsid w:val="00CE4DC9"/>
    <w:rsid w:val="00CE55B8"/>
    <w:rsid w:val="00CE6B2D"/>
    <w:rsid w:val="00CF59A5"/>
    <w:rsid w:val="00CF61C7"/>
    <w:rsid w:val="00CF6507"/>
    <w:rsid w:val="00D00DD8"/>
    <w:rsid w:val="00D05178"/>
    <w:rsid w:val="00D0535F"/>
    <w:rsid w:val="00D07064"/>
    <w:rsid w:val="00D0720B"/>
    <w:rsid w:val="00D11450"/>
    <w:rsid w:val="00D12EBF"/>
    <w:rsid w:val="00D1365B"/>
    <w:rsid w:val="00D14D67"/>
    <w:rsid w:val="00D151B7"/>
    <w:rsid w:val="00D156F5"/>
    <w:rsid w:val="00D158EB"/>
    <w:rsid w:val="00D201C8"/>
    <w:rsid w:val="00D205B5"/>
    <w:rsid w:val="00D2216A"/>
    <w:rsid w:val="00D30B0D"/>
    <w:rsid w:val="00D31522"/>
    <w:rsid w:val="00D31D0B"/>
    <w:rsid w:val="00D34220"/>
    <w:rsid w:val="00D37BD0"/>
    <w:rsid w:val="00D40673"/>
    <w:rsid w:val="00D40DBC"/>
    <w:rsid w:val="00D4245E"/>
    <w:rsid w:val="00D42B5C"/>
    <w:rsid w:val="00D42BAC"/>
    <w:rsid w:val="00D47023"/>
    <w:rsid w:val="00D5013C"/>
    <w:rsid w:val="00D51CDD"/>
    <w:rsid w:val="00D52197"/>
    <w:rsid w:val="00D579CA"/>
    <w:rsid w:val="00D621EC"/>
    <w:rsid w:val="00D67080"/>
    <w:rsid w:val="00D7110B"/>
    <w:rsid w:val="00D7293B"/>
    <w:rsid w:val="00D75248"/>
    <w:rsid w:val="00D769F5"/>
    <w:rsid w:val="00D77DF5"/>
    <w:rsid w:val="00D8041E"/>
    <w:rsid w:val="00D811B2"/>
    <w:rsid w:val="00D90AEA"/>
    <w:rsid w:val="00D90EF3"/>
    <w:rsid w:val="00D92AC7"/>
    <w:rsid w:val="00D947B0"/>
    <w:rsid w:val="00D95A55"/>
    <w:rsid w:val="00D95FBF"/>
    <w:rsid w:val="00D9664E"/>
    <w:rsid w:val="00D97C85"/>
    <w:rsid w:val="00DA32F5"/>
    <w:rsid w:val="00DA38DD"/>
    <w:rsid w:val="00DA4652"/>
    <w:rsid w:val="00DA4CD4"/>
    <w:rsid w:val="00DB0329"/>
    <w:rsid w:val="00DB0545"/>
    <w:rsid w:val="00DB1FFB"/>
    <w:rsid w:val="00DB3CA8"/>
    <w:rsid w:val="00DB4CDA"/>
    <w:rsid w:val="00DB6337"/>
    <w:rsid w:val="00DB6633"/>
    <w:rsid w:val="00DB749C"/>
    <w:rsid w:val="00DB7804"/>
    <w:rsid w:val="00DB7EB6"/>
    <w:rsid w:val="00DC190F"/>
    <w:rsid w:val="00DC2D25"/>
    <w:rsid w:val="00DC4CF1"/>
    <w:rsid w:val="00DC4E25"/>
    <w:rsid w:val="00DC686C"/>
    <w:rsid w:val="00DD35F6"/>
    <w:rsid w:val="00DD6E68"/>
    <w:rsid w:val="00DE0964"/>
    <w:rsid w:val="00DE0BFE"/>
    <w:rsid w:val="00DE3E78"/>
    <w:rsid w:val="00DE667D"/>
    <w:rsid w:val="00DE6C13"/>
    <w:rsid w:val="00DF08F9"/>
    <w:rsid w:val="00DF1473"/>
    <w:rsid w:val="00DF7E14"/>
    <w:rsid w:val="00DF7FBA"/>
    <w:rsid w:val="00E001BB"/>
    <w:rsid w:val="00E010A8"/>
    <w:rsid w:val="00E01B31"/>
    <w:rsid w:val="00E06443"/>
    <w:rsid w:val="00E074D4"/>
    <w:rsid w:val="00E10882"/>
    <w:rsid w:val="00E1249D"/>
    <w:rsid w:val="00E13ECA"/>
    <w:rsid w:val="00E14184"/>
    <w:rsid w:val="00E16A8A"/>
    <w:rsid w:val="00E17DFA"/>
    <w:rsid w:val="00E2109D"/>
    <w:rsid w:val="00E21475"/>
    <w:rsid w:val="00E218EB"/>
    <w:rsid w:val="00E2251E"/>
    <w:rsid w:val="00E22B76"/>
    <w:rsid w:val="00E2610D"/>
    <w:rsid w:val="00E30E76"/>
    <w:rsid w:val="00E312AE"/>
    <w:rsid w:val="00E33327"/>
    <w:rsid w:val="00E40732"/>
    <w:rsid w:val="00E41742"/>
    <w:rsid w:val="00E442EA"/>
    <w:rsid w:val="00E44399"/>
    <w:rsid w:val="00E451A4"/>
    <w:rsid w:val="00E46D77"/>
    <w:rsid w:val="00E56D96"/>
    <w:rsid w:val="00E57F61"/>
    <w:rsid w:val="00E60BF1"/>
    <w:rsid w:val="00E61ED6"/>
    <w:rsid w:val="00E622A4"/>
    <w:rsid w:val="00E6635A"/>
    <w:rsid w:val="00E66371"/>
    <w:rsid w:val="00E73685"/>
    <w:rsid w:val="00E804C9"/>
    <w:rsid w:val="00E878BE"/>
    <w:rsid w:val="00E9251B"/>
    <w:rsid w:val="00E93D1B"/>
    <w:rsid w:val="00E97551"/>
    <w:rsid w:val="00EA01E4"/>
    <w:rsid w:val="00EA06A8"/>
    <w:rsid w:val="00EA2F9D"/>
    <w:rsid w:val="00EA6667"/>
    <w:rsid w:val="00EB19F7"/>
    <w:rsid w:val="00EB2754"/>
    <w:rsid w:val="00EB7FDA"/>
    <w:rsid w:val="00EC048A"/>
    <w:rsid w:val="00EC1936"/>
    <w:rsid w:val="00EC3F2B"/>
    <w:rsid w:val="00EC773D"/>
    <w:rsid w:val="00EC7C27"/>
    <w:rsid w:val="00ED2480"/>
    <w:rsid w:val="00ED2A4C"/>
    <w:rsid w:val="00ED56AC"/>
    <w:rsid w:val="00ED58C9"/>
    <w:rsid w:val="00ED6505"/>
    <w:rsid w:val="00ED672E"/>
    <w:rsid w:val="00ED7115"/>
    <w:rsid w:val="00EE0CC8"/>
    <w:rsid w:val="00EE2054"/>
    <w:rsid w:val="00EE57F3"/>
    <w:rsid w:val="00EE7F8D"/>
    <w:rsid w:val="00EF128F"/>
    <w:rsid w:val="00EF34E7"/>
    <w:rsid w:val="00EF5E8A"/>
    <w:rsid w:val="00EF6801"/>
    <w:rsid w:val="00EF73E8"/>
    <w:rsid w:val="00F051E2"/>
    <w:rsid w:val="00F05A40"/>
    <w:rsid w:val="00F10705"/>
    <w:rsid w:val="00F10757"/>
    <w:rsid w:val="00F1232F"/>
    <w:rsid w:val="00F123FB"/>
    <w:rsid w:val="00F17C92"/>
    <w:rsid w:val="00F17CC5"/>
    <w:rsid w:val="00F20613"/>
    <w:rsid w:val="00F20D67"/>
    <w:rsid w:val="00F2250F"/>
    <w:rsid w:val="00F24517"/>
    <w:rsid w:val="00F24896"/>
    <w:rsid w:val="00F27309"/>
    <w:rsid w:val="00F27ABA"/>
    <w:rsid w:val="00F36B72"/>
    <w:rsid w:val="00F40599"/>
    <w:rsid w:val="00F417E5"/>
    <w:rsid w:val="00F51556"/>
    <w:rsid w:val="00F5158D"/>
    <w:rsid w:val="00F524BE"/>
    <w:rsid w:val="00F52610"/>
    <w:rsid w:val="00F5281F"/>
    <w:rsid w:val="00F55FE2"/>
    <w:rsid w:val="00F562C7"/>
    <w:rsid w:val="00F57ABF"/>
    <w:rsid w:val="00F6386C"/>
    <w:rsid w:val="00F64130"/>
    <w:rsid w:val="00F676B0"/>
    <w:rsid w:val="00F72D03"/>
    <w:rsid w:val="00F8055C"/>
    <w:rsid w:val="00F82086"/>
    <w:rsid w:val="00F82149"/>
    <w:rsid w:val="00F84499"/>
    <w:rsid w:val="00F84DA5"/>
    <w:rsid w:val="00F90AE8"/>
    <w:rsid w:val="00F937B0"/>
    <w:rsid w:val="00F95C80"/>
    <w:rsid w:val="00F9646F"/>
    <w:rsid w:val="00F97C33"/>
    <w:rsid w:val="00FA0D87"/>
    <w:rsid w:val="00FA3528"/>
    <w:rsid w:val="00FA3F82"/>
    <w:rsid w:val="00FA536E"/>
    <w:rsid w:val="00FA751E"/>
    <w:rsid w:val="00FA7BC1"/>
    <w:rsid w:val="00FB2F01"/>
    <w:rsid w:val="00FB31DF"/>
    <w:rsid w:val="00FB5B38"/>
    <w:rsid w:val="00FB67A7"/>
    <w:rsid w:val="00FC031B"/>
    <w:rsid w:val="00FC1C21"/>
    <w:rsid w:val="00FC1EAD"/>
    <w:rsid w:val="00FC2637"/>
    <w:rsid w:val="00FC3561"/>
    <w:rsid w:val="00FC56BF"/>
    <w:rsid w:val="00FC6BA4"/>
    <w:rsid w:val="00FD0575"/>
    <w:rsid w:val="00FD0DC0"/>
    <w:rsid w:val="00FD16ED"/>
    <w:rsid w:val="00FD1E03"/>
    <w:rsid w:val="00FD3065"/>
    <w:rsid w:val="00FD3A1C"/>
    <w:rsid w:val="00FE073E"/>
    <w:rsid w:val="00FE4400"/>
    <w:rsid w:val="00FE4D90"/>
    <w:rsid w:val="00FE51C6"/>
    <w:rsid w:val="00FE64DF"/>
    <w:rsid w:val="00FF0AC9"/>
    <w:rsid w:val="00FF7EF5"/>
    <w:rsid w:val="06C3D865"/>
    <w:rsid w:val="1130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9B876"/>
  <w15:chartTrackingRefBased/>
  <w15:docId w15:val="{869EFE6D-3290-4D74-9C17-1A9578ED8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C5C"/>
  </w:style>
  <w:style w:type="paragraph" w:styleId="Heading1">
    <w:name w:val="heading 1"/>
    <w:basedOn w:val="Normal"/>
    <w:next w:val="Normal"/>
    <w:link w:val="Heading1Char"/>
    <w:uiPriority w:val="9"/>
    <w:qFormat/>
    <w:rsid w:val="005B12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2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12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21B"/>
    <w:rPr>
      <w:rFonts w:asciiTheme="majorHAnsi" w:eastAsiaTheme="majorEastAsia" w:hAnsiTheme="majorHAnsi" w:cstheme="majorBidi"/>
      <w:b/>
      <w:sz w:val="36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35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5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5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18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B121B"/>
    <w:rPr>
      <w:rFonts w:asciiTheme="majorHAnsi" w:eastAsiaTheme="majorEastAsia" w:hAnsiTheme="majorHAnsi" w:cstheme="majorBidi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B121B"/>
    <w:rPr>
      <w:rFonts w:asciiTheme="majorHAnsi" w:eastAsiaTheme="majorEastAsia" w:hAnsiTheme="majorHAnsi" w:cstheme="majorBidi"/>
      <w:b/>
      <w:sz w:val="32"/>
      <w:szCs w:val="26"/>
    </w:rPr>
  </w:style>
  <w:style w:type="table" w:styleId="TableGrid">
    <w:name w:val="Table Grid"/>
    <w:basedOn w:val="TableNormal"/>
    <w:uiPriority w:val="39"/>
    <w:rsid w:val="009E5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6635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B40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050"/>
  </w:style>
  <w:style w:type="paragraph" w:styleId="Footer">
    <w:name w:val="footer"/>
    <w:basedOn w:val="Normal"/>
    <w:link w:val="FooterChar"/>
    <w:uiPriority w:val="99"/>
    <w:unhideWhenUsed/>
    <w:rsid w:val="003B40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050"/>
  </w:style>
  <w:style w:type="paragraph" w:styleId="Revision">
    <w:name w:val="Revision"/>
    <w:hidden/>
    <w:uiPriority w:val="99"/>
    <w:semiHidden/>
    <w:rsid w:val="003B405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75E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E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5E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E5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5E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5E5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51AE"/>
  </w:style>
  <w:style w:type="paragraph" w:styleId="ListParagraph">
    <w:name w:val="List Paragraph"/>
    <w:basedOn w:val="Normal"/>
    <w:uiPriority w:val="34"/>
    <w:qFormat/>
    <w:rsid w:val="005B12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f2cb01-d918-4a9a-ad9b-dfc65b7b2d5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01D1D4D182284F9F9D4E815B2D9F50" ma:contentTypeVersion="18" ma:contentTypeDescription="Create a new document." ma:contentTypeScope="" ma:versionID="e0ae0f92ec2a6442270ebd8a1d748010">
  <xsd:schema xmlns:xsd="http://www.w3.org/2001/XMLSchema" xmlns:xs="http://www.w3.org/2001/XMLSchema" xmlns:p="http://schemas.microsoft.com/office/2006/metadata/properties" xmlns:ns3="f1f2cb01-d918-4a9a-ad9b-dfc65b7b2d5d" xmlns:ns4="812328fe-05a8-4547-86bd-93e17398d995" targetNamespace="http://schemas.microsoft.com/office/2006/metadata/properties" ma:root="true" ma:fieldsID="924ac926cc266b2d2d09471d3cccfd98" ns3:_="" ns4:_="">
    <xsd:import namespace="f1f2cb01-d918-4a9a-ad9b-dfc65b7b2d5d"/>
    <xsd:import namespace="812328fe-05a8-4547-86bd-93e17398d9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f2cb01-d918-4a9a-ad9b-dfc65b7b2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2328fe-05a8-4547-86bd-93e17398d99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0C7264-DFD5-4C5E-8A71-211A62663E6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9C2D28-54AF-423C-A49F-9DA71BBA8C05}">
  <ds:schemaRefs>
    <ds:schemaRef ds:uri="http://schemas.microsoft.com/office/2006/metadata/properties"/>
    <ds:schemaRef ds:uri="http://schemas.microsoft.com/office/infopath/2007/PartnerControls"/>
    <ds:schemaRef ds:uri="f1f2cb01-d918-4a9a-ad9b-dfc65b7b2d5d"/>
  </ds:schemaRefs>
</ds:datastoreItem>
</file>

<file path=customXml/itemProps3.xml><?xml version="1.0" encoding="utf-8"?>
<ds:datastoreItem xmlns:ds="http://schemas.openxmlformats.org/officeDocument/2006/customXml" ds:itemID="{27F6D5E5-CF1B-4A08-BA28-4848F72788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f2cb01-d918-4a9a-ad9b-dfc65b7b2d5d"/>
    <ds:schemaRef ds:uri="812328fe-05a8-4547-86bd-93e17398d9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0B5E9DE-29D5-4F06-9873-94062B0C00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Estreich</dc:creator>
  <cp:keywords/>
  <dc:description/>
  <cp:lastModifiedBy>Harry Estreich</cp:lastModifiedBy>
  <cp:revision>160</cp:revision>
  <dcterms:created xsi:type="dcterms:W3CDTF">2024-09-08T08:45:00Z</dcterms:created>
  <dcterms:modified xsi:type="dcterms:W3CDTF">2025-06-03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01D1D4D182284F9F9D4E815B2D9F50</vt:lpwstr>
  </property>
</Properties>
</file>